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709"/>
        <w:gridCol w:w="708"/>
        <w:gridCol w:w="709"/>
        <w:gridCol w:w="709"/>
        <w:gridCol w:w="709"/>
        <w:gridCol w:w="708"/>
        <w:gridCol w:w="567"/>
        <w:gridCol w:w="142"/>
        <w:gridCol w:w="567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598"/>
      </w:tblGrid>
      <w:tr w:rsidR="005043E4" w:rsidRPr="00392D9E" w14:paraId="559438E5" w14:textId="77777777" w:rsidTr="00D1719C">
        <w:trPr>
          <w:trHeight w:val="270"/>
        </w:trPr>
        <w:tc>
          <w:tcPr>
            <w:tcW w:w="14093" w:type="dxa"/>
            <w:gridSpan w:val="21"/>
          </w:tcPr>
          <w:p w14:paraId="104F8454" w14:textId="69C0650F" w:rsidR="005043E4" w:rsidRPr="00114497" w:rsidRDefault="005043E4" w:rsidP="00D1719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2BCA">
              <w:rPr>
                <w:rFonts w:ascii="Times New Roman" w:hAnsi="Times New Roman" w:cs="Times New Roman"/>
                <w:b/>
                <w:bCs/>
                <w:sz w:val="24"/>
                <w:szCs w:val="26"/>
              </w:rPr>
              <w:t>Table S</w:t>
            </w:r>
            <w:r w:rsidR="007B4676">
              <w:rPr>
                <w:rFonts w:ascii="Times New Roman" w:hAnsi="Times New Roman" w:cs="Times New Roman"/>
                <w:b/>
                <w:bCs/>
                <w:sz w:val="24"/>
                <w:szCs w:val="26"/>
              </w:rPr>
              <w:t>-</w:t>
            </w:r>
            <w:bookmarkStart w:id="0" w:name="_GoBack"/>
            <w:bookmarkEnd w:id="0"/>
            <w:r w:rsidRPr="00BC2BCA">
              <w:rPr>
                <w:rFonts w:ascii="Times New Roman" w:hAnsi="Times New Roman" w:cs="Times New Roman"/>
                <w:b/>
                <w:bCs/>
                <w:sz w:val="24"/>
                <w:szCs w:val="26"/>
              </w:rPr>
              <w:t xml:space="preserve">1. Chemical and molecular ecology analysis of sediments and water from the </w:t>
            </w:r>
            <w:r w:rsidRPr="00BC2BCA">
              <w:rPr>
                <w:rFonts w:ascii="Times New Roman" w:hAnsi="Times New Roman" w:cs="Times New Roman"/>
                <w:b/>
                <w:bCs/>
                <w:color w:val="7030A0"/>
                <w:sz w:val="24"/>
                <w:szCs w:val="26"/>
              </w:rPr>
              <w:t xml:space="preserve">Site F </w:t>
            </w:r>
            <w:r w:rsidRPr="00BC2BCA">
              <w:rPr>
                <w:rFonts w:ascii="Times New Roman" w:hAnsi="Times New Roman" w:cs="Times New Roman"/>
                <w:b/>
                <w:bCs/>
                <w:sz w:val="24"/>
                <w:szCs w:val="26"/>
              </w:rPr>
              <w:t>aquifer</w:t>
            </w:r>
            <w:r w:rsidR="00BC2BCA">
              <w:rPr>
                <w:rFonts w:ascii="Times New Roman" w:hAnsi="Times New Roman" w:cs="Times New Roman"/>
                <w:b/>
                <w:bCs/>
                <w:sz w:val="24"/>
                <w:szCs w:val="26"/>
              </w:rPr>
              <w:t>*</w:t>
            </w:r>
          </w:p>
        </w:tc>
      </w:tr>
      <w:tr w:rsidR="005043E4" w:rsidRPr="00DC1FFD" w14:paraId="64CB9EBD" w14:textId="77777777" w:rsidTr="00D1719C">
        <w:trPr>
          <w:trHeight w:val="273"/>
        </w:trPr>
        <w:tc>
          <w:tcPr>
            <w:tcW w:w="14093" w:type="dxa"/>
            <w:gridSpan w:val="21"/>
          </w:tcPr>
          <w:p w14:paraId="325793BE" w14:textId="77777777" w:rsidR="005043E4" w:rsidRPr="00DC1FFD" w:rsidRDefault="005043E4" w:rsidP="00D171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FFD">
              <w:rPr>
                <w:rFonts w:ascii="Times New Roman" w:hAnsi="Times New Roman" w:cs="Times New Roman"/>
                <w:b/>
                <w:sz w:val="24"/>
                <w:szCs w:val="24"/>
              </w:rPr>
              <w:t>XAN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Arsenic</w:t>
            </w:r>
          </w:p>
        </w:tc>
      </w:tr>
      <w:tr w:rsidR="007E6B4B" w:rsidRPr="00DC1FFD" w14:paraId="673AA84E" w14:textId="77777777" w:rsidTr="00D1719C">
        <w:trPr>
          <w:trHeight w:val="267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593C5" w14:textId="4E0338C7" w:rsidR="005043E4" w:rsidRPr="00DC1FFD" w:rsidRDefault="007E6B4B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ample ID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52E7F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03-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9A1B9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04-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214B7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06-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5A003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07-7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C7C10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07-7a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4440F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09-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7C47D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0-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DE2C8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2-3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5FDE5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3-8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E15D2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3-8a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BFEF8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6-9</w:t>
            </w:r>
          </w:p>
        </w:tc>
        <w:tc>
          <w:tcPr>
            <w:tcW w:w="709" w:type="dxa"/>
          </w:tcPr>
          <w:p w14:paraId="4554A44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6-9a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2FCF6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8-4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355DF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19-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61BC1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21-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7AB56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22-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8CDB9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24-5</w:t>
            </w:r>
          </w:p>
        </w:tc>
        <w:tc>
          <w:tcPr>
            <w:tcW w:w="59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D241F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26-0</w:t>
            </w:r>
          </w:p>
        </w:tc>
      </w:tr>
      <w:tr w:rsidR="007E6B4B" w:rsidRPr="00DC1FFD" w14:paraId="3E0BE742" w14:textId="77777777" w:rsidTr="00D1719C">
        <w:trPr>
          <w:trHeight w:val="236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579BEA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pth (m)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05493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D650F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EDF8D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701E6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4B658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0FA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 w:themeFill="background1"/>
                <w:lang w:eastAsia="en-GB"/>
              </w:rPr>
              <w:t>7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ut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81EB0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21DA8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C98AC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DD689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8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02CF4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ut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D605C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vAlign w:val="center"/>
          </w:tcPr>
          <w:p w14:paraId="22A92F63" w14:textId="77777777" w:rsidR="005043E4" w:rsidRPr="00891D35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9 cut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8BBF5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38F07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6D8FA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2C904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A887E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9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72900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.0</w:t>
            </w:r>
          </w:p>
        </w:tc>
      </w:tr>
      <w:tr w:rsidR="00147A2E" w14:paraId="6E9B857E" w14:textId="77777777" w:rsidTr="00D1719C">
        <w:trPr>
          <w:trHeight w:val="104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B3A7D7" w14:textId="6BA9A49C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(III)</w:t>
            </w:r>
            <w:r w:rsidR="00147A2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C3ACD48" w14:textId="77777777" w:rsidR="005043E4" w:rsidRDefault="005043E4" w:rsidP="00D1719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6E20564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7F5BD0D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9624887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E-01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A8554B5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E-01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80F92B8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E-01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87C9D6D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FB00663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EF1C8C1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CAF3DD9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9E48E58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03577A5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E3BDF30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E-01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9EE2401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FE825F5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80521EA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7F2D5DD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E+00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A03608A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E+00</w:t>
            </w:r>
          </w:p>
        </w:tc>
      </w:tr>
      <w:tr w:rsidR="00147A2E" w14:paraId="26980C56" w14:textId="77777777" w:rsidTr="00D1719C">
        <w:trPr>
          <w:trHeight w:val="306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5D1A3F" w14:textId="604CB1EB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(V)</w:t>
            </w:r>
            <w:r w:rsidR="00147A2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1C4DD3F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868851D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CC79175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F24333C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E-01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ACE56B1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E-01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8E0B299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E-01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F305972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CE4374A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A29F9AA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E-01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75B91E7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EF905A9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E-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5B0DD2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A2DFA92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E-01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0F27F3D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2083CF2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116FE6F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A2BBF18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E-08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B4EBC3B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E-04</w:t>
            </w:r>
          </w:p>
        </w:tc>
      </w:tr>
      <w:tr w:rsidR="00147A2E" w14:paraId="3EA5C05E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1DFE1C" w14:textId="214519BE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</w:t>
            </w: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  <w:r w:rsidR="00147A2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3AA3ADC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E-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4A0D6B8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95A5803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9EF5F00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E-08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F1C8320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E-03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3DF53B1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E-08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99A8AE4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8CEFB48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78AEAAD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E-08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759A971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5C62F8A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E-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1A92A8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979027C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E-08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2612584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3E903F6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D49A107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CB346E9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E-08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4B4296A" w14:textId="77777777" w:rsidR="005043E4" w:rsidRDefault="005043E4" w:rsidP="00D1719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E-08</w:t>
            </w:r>
          </w:p>
        </w:tc>
      </w:tr>
      <w:tr w:rsidR="005043E4" w:rsidRPr="00997AAD" w14:paraId="42480F5C" w14:textId="77777777" w:rsidTr="00D1719C">
        <w:trPr>
          <w:trHeight w:val="140"/>
        </w:trPr>
        <w:tc>
          <w:tcPr>
            <w:tcW w:w="14093" w:type="dxa"/>
            <w:gridSpan w:val="21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7D1AF89" w14:textId="77777777" w:rsidR="005043E4" w:rsidRPr="00997AA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677C">
              <w:rPr>
                <w:rFonts w:ascii="Times New Roman" w:hAnsi="Times New Roman" w:cs="Times New Roman"/>
                <w:b/>
                <w:sz w:val="24"/>
                <w:szCs w:val="24"/>
              </w:rPr>
              <w:t>EXAFS-Fe minerals</w:t>
            </w:r>
          </w:p>
        </w:tc>
      </w:tr>
      <w:tr w:rsidR="007E6B4B" w14:paraId="3F3379C7" w14:textId="77777777" w:rsidTr="00D1719C">
        <w:trPr>
          <w:trHeight w:val="155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182082C" w14:textId="1B8AD780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derit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4807253" w14:textId="77777777" w:rsidR="005043E4" w:rsidRDefault="005043E4" w:rsidP="00D1719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E-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EAEBB0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3E-05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04A1CC9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7E-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63F4706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494A2B3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532679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E-08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9BE1A40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D01DAD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3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B358941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E-08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FDF54F5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5CB2CBF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3E-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806AE3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F915598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58D5480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9E-03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9EF99C1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E-09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7EA4020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0AB029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B90059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E-04</w:t>
            </w:r>
          </w:p>
        </w:tc>
      </w:tr>
      <w:tr w:rsidR="007E6B4B" w14:paraId="1D6B6E10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4D38DCD" w14:textId="79C029C6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ethit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2F3C864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D5B72C7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84F1CF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E167C42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0E-02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FA9AB9E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B29BCB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B399D08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C4A32F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5921F9F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E-01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1D3F432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B4C0F69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3E-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F8028A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8864856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292142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5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91B5729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8EB8E92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FC9463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7986BC7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E-01</w:t>
            </w:r>
          </w:p>
        </w:tc>
      </w:tr>
      <w:tr w:rsidR="007E6B4B" w14:paraId="427BFECA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D6A1B34" w14:textId="5DCF2532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matit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AA266F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8E-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355F49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5E-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395284A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C3753C9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19602A3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2EFFF0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C17AB40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3118BD1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4E-03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32DBB67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E-08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C7B163E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911085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7ABF54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90AC51D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D38F44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9E-03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D01171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E-08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DDFEDDA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2B4A0E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68CCC06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E-08</w:t>
            </w:r>
          </w:p>
        </w:tc>
      </w:tr>
      <w:tr w:rsidR="007E6B4B" w14:paraId="300CEF49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9EA587C" w14:textId="29E0013B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gnetit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E51635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35DCA37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2E-07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0237B3F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C3BDC81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E-08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F8718AD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CCAA08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47E3D3C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9FFCB95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5321A7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E-09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E2D8944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3F7C73A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E-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A2C787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6CD3625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9A31AC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1484A39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D542A13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0DEEBAC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2E-07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3041E5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E-06</w:t>
            </w:r>
          </w:p>
        </w:tc>
      </w:tr>
      <w:tr w:rsidR="007E6B4B" w14:paraId="1E0C88D9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B448AC6" w14:textId="7D44A5A4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ckianit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F8CC42B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E-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64E713A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8E-06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A5A7C1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5E-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C58274B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E-08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CE86262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A12FFE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E-06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5F0F506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7F4BD6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313B4B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E-08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607F00C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990DEF7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4E-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C68512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BEBC720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F42EA5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524218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6264A46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5FC354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4E-08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7958497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E-03</w:t>
            </w:r>
          </w:p>
        </w:tc>
      </w:tr>
      <w:tr w:rsidR="007E6B4B" w14:paraId="5285730E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1EAA733" w14:textId="2C997E2A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otit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21D3C7A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3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6A5CBD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189E7C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28E7524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E30E5D4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4EDEAAF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E-01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650E7F0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8DE83A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B6E8B7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3E-01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AE94B98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305C74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E-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B9FBEE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D02A1D7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907B7C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822451A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E-01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5C1E14B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9ECD4D5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5E-01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DADE05F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8E-01</w:t>
            </w:r>
          </w:p>
        </w:tc>
      </w:tr>
      <w:tr w:rsidR="007E6B4B" w14:paraId="056243A7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49BB20E" w14:textId="1F27259D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ornblend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40AB859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1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A4F126F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6831FF0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F6D1E72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E-01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835B03D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EB6F02B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1E-01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B28A3EC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12569C6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8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357D75A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E-01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BED6C4B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E602F7E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E-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0AE218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B908D27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3841A95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2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DFCCB47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E-01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60F3417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04E3345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6E-01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3119A8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8E-01</w:t>
            </w:r>
          </w:p>
        </w:tc>
      </w:tr>
      <w:tr w:rsidR="007E6B4B" w14:paraId="26571E5B" w14:textId="77777777" w:rsidTr="00D1719C">
        <w:trPr>
          <w:trHeight w:val="140"/>
        </w:trPr>
        <w:tc>
          <w:tcPr>
            <w:tcW w:w="1588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5CA14E4" w14:textId="4FC468D2" w:rsidR="005043E4" w:rsidRPr="004C0E61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0E6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rrihydrite</w:t>
            </w:r>
            <w:r w:rsid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47A2E" w:rsidRPr="00147A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49043A5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D800275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2EB2375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9E-0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1BC415B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7E-01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E2411A7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8C62C73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E-01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5A4307C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6E4F6DC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8DF52C0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A76811E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F442EFF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5CBB0F9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2510D1C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A70BE0B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2E-0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23781CB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4E-01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67AFB65" w14:textId="77777777" w:rsidR="005043E4" w:rsidRDefault="005043E4" w:rsidP="00D171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70B49CD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E-01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71B1DE8" w14:textId="77777777" w:rsidR="005043E4" w:rsidRDefault="005043E4" w:rsidP="00D1719C">
            <w:pPr>
              <w:spacing w:after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E-01</w:t>
            </w:r>
          </w:p>
        </w:tc>
      </w:tr>
      <w:tr w:rsidR="005043E4" w:rsidRPr="00DC1FFD" w14:paraId="2D16C202" w14:textId="77777777" w:rsidTr="00D1719C">
        <w:trPr>
          <w:trHeight w:val="290"/>
        </w:trPr>
        <w:tc>
          <w:tcPr>
            <w:tcW w:w="14093" w:type="dxa"/>
            <w:gridSpan w:val="21"/>
          </w:tcPr>
          <w:p w14:paraId="77345110" w14:textId="0C508ADF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sz w:val="24"/>
                <w:szCs w:val="24"/>
              </w:rPr>
              <w:t>XRF - Sediments</w:t>
            </w:r>
            <w:r w:rsidR="00734F72">
              <w:rPr>
                <w:i/>
                <w:iCs/>
                <w:color w:val="7030A0"/>
              </w:rPr>
              <w:t>**</w:t>
            </w:r>
          </w:p>
        </w:tc>
      </w:tr>
      <w:tr w:rsidR="007E6B4B" w:rsidRPr="00DC1FFD" w14:paraId="7C76E9CA" w14:textId="77777777" w:rsidTr="00D1719C">
        <w:trPr>
          <w:trHeight w:val="245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1D8F7B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g/k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521649D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3C1B5CA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00BE383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</w:tcPr>
          <w:p w14:paraId="1C7EEBF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C2E809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2F076EB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B2E520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B0D5BD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5A8A032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</w:tcPr>
          <w:p w14:paraId="7BA7CF2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6FC2D8C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103C47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2895695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06F7137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FB25C1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0883265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2A6183A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7A03BD0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7E6B4B" w:rsidRPr="00DC1FFD" w14:paraId="23B06925" w14:textId="77777777" w:rsidTr="00D1719C">
        <w:trPr>
          <w:trHeight w:val="263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F3D228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F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g</w:t>
            </w: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k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3CD2386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67CA823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5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5EF3283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</w:tcPr>
          <w:p w14:paraId="3159A4F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571A3DF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6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24C738D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09DB83D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7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55DA7B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34F91FA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5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</w:tcPr>
          <w:p w14:paraId="54403EA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3FAF951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DF7245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1D3AE68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7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77AB256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7BC6E87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3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18D1D7D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8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552BB4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8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11E89BD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3</w:t>
            </w:r>
          </w:p>
        </w:tc>
      </w:tr>
      <w:tr w:rsidR="007E6B4B" w:rsidRPr="00DD4DE3" w14:paraId="2F18D4BF" w14:textId="77777777" w:rsidTr="00DD4DE3">
        <w:trPr>
          <w:trHeight w:val="295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BE6D95" w14:textId="77777777" w:rsidR="005043E4" w:rsidRPr="00DD4DE3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D4DE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n (mg/kg)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17ECF5C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38E5DB48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651A3158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</w:tcPr>
          <w:p w14:paraId="38E3F528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1C40C07F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7B258E1E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6ACA07C3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6398AF36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73868FB1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</w:tcPr>
          <w:p w14:paraId="0C437AC8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13C9F957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66F384D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33CFB691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29BB54A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6A869ED6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49887878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13826FAF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0E03491F" w14:textId="77777777" w:rsidR="005043E4" w:rsidRPr="00DD4DE3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</w:tr>
      <w:tr w:rsidR="005043E4" w:rsidRPr="00DC1FFD" w14:paraId="1C108C64" w14:textId="77777777" w:rsidTr="00D1719C">
        <w:trPr>
          <w:trHeight w:val="264"/>
        </w:trPr>
        <w:tc>
          <w:tcPr>
            <w:tcW w:w="14093" w:type="dxa"/>
            <w:gridSpan w:val="21"/>
          </w:tcPr>
          <w:p w14:paraId="66A67CD9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sz w:val="24"/>
                <w:szCs w:val="24"/>
              </w:rPr>
              <w:t>ICP-MS :Water</w:t>
            </w:r>
            <w:r w:rsidRPr="00DC1FFD">
              <w:rPr>
                <w:rFonts w:ascii="Times New Roman" w:hAnsi="Times New Roman" w:cs="Times New Roman"/>
                <w:sz w:val="16"/>
                <w:szCs w:val="16"/>
              </w:rPr>
              <w:t xml:space="preserve"> (depth: mid-screen is 1.5 m or  ( + and - 0 .75 m)</w:t>
            </w:r>
          </w:p>
        </w:tc>
      </w:tr>
      <w:tr w:rsidR="00147A2E" w:rsidRPr="00DC1FFD" w14:paraId="6C6FADB7" w14:textId="77777777" w:rsidTr="00D1719C">
        <w:trPr>
          <w:trHeight w:val="282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E69FF6" w14:textId="6C2389A3" w:rsidR="005043E4" w:rsidRPr="00DC1FFD" w:rsidRDefault="007E6B4B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ample ID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936CB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BEAC3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6E12D2C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W5-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8EA23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F1D86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0862CD" w14:textId="77777777" w:rsidR="005043E4" w:rsidRPr="000D7C19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EC33BD3" w14:textId="77777777" w:rsidR="005043E4" w:rsidRPr="000D7C19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D7C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W11-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DACFF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69070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40732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28DD17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W15-1</w:t>
            </w:r>
          </w:p>
        </w:tc>
        <w:tc>
          <w:tcPr>
            <w:tcW w:w="709" w:type="dxa"/>
          </w:tcPr>
          <w:p w14:paraId="75A9B49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8125E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798A35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W19-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BEAA2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917AF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26704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3AE2FE2" w14:textId="77777777" w:rsidR="005043E4" w:rsidRPr="000D7C19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D7C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W25-4</w:t>
            </w:r>
          </w:p>
        </w:tc>
      </w:tr>
      <w:tr w:rsidR="00147A2E" w:rsidRPr="00DC1FFD" w14:paraId="3F54589E" w14:textId="77777777" w:rsidTr="00D1719C">
        <w:trPr>
          <w:trHeight w:val="132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6843AA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</w:t>
            </w: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ug/L)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F87FB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494B3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7D7DA8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E7E49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39ED8C" w14:textId="77777777" w:rsidR="005043E4" w:rsidRPr="00DC1FFD" w:rsidRDefault="005043E4" w:rsidP="00D171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5AC22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2D7A8D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75030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01922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51035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BF9EF4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.381</w:t>
            </w:r>
          </w:p>
        </w:tc>
        <w:tc>
          <w:tcPr>
            <w:tcW w:w="709" w:type="dxa"/>
          </w:tcPr>
          <w:p w14:paraId="6E5D835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8530F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4B47E1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2.71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5757E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D447A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CDD2D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51E880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3.236</w:t>
            </w:r>
          </w:p>
        </w:tc>
      </w:tr>
      <w:tr w:rsidR="007E6B4B" w:rsidRPr="00DC1FFD" w14:paraId="0B1F39B5" w14:textId="77777777" w:rsidTr="00D1719C">
        <w:trPr>
          <w:trHeight w:val="210"/>
        </w:trPr>
        <w:tc>
          <w:tcPr>
            <w:tcW w:w="87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D87F77" w14:textId="40CDCD3E" w:rsidR="005043E4" w:rsidRPr="00DC1FFD" w:rsidRDefault="00482130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otal </w:t>
            </w:r>
            <w:r w:rsidR="005043E4"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F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EB873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16BA7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FB506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F48409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 w:bidi="ta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GB" w:bidi="ta-IN"/>
              </w:rPr>
              <w:t>0.15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E3553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4845A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A5772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ADA0A2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5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C52F3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B0F81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2A838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6042DC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652</w:t>
            </w:r>
          </w:p>
        </w:tc>
        <w:tc>
          <w:tcPr>
            <w:tcW w:w="709" w:type="dxa"/>
          </w:tcPr>
          <w:p w14:paraId="695D086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19355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F1FE1C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.51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24AE2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3B31B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EE2D7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4520F3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9.584</w:t>
            </w:r>
          </w:p>
        </w:tc>
      </w:tr>
      <w:tr w:rsidR="007E6B4B" w:rsidRPr="00DC1FFD" w14:paraId="0071FB71" w14:textId="77777777" w:rsidTr="00D1719C">
        <w:trPr>
          <w:trHeight w:val="189"/>
        </w:trPr>
        <w:tc>
          <w:tcPr>
            <w:tcW w:w="879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F57E30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F6E270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59A4D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16019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E47886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49622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47B15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6A0BA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B4CD07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E743A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1BE56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3CFBB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A92283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39</w:t>
            </w:r>
          </w:p>
        </w:tc>
        <w:tc>
          <w:tcPr>
            <w:tcW w:w="709" w:type="dxa"/>
          </w:tcPr>
          <w:p w14:paraId="541EE7B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ABD71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B68042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6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74CBE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BF0E1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8BA86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7C7361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730</w:t>
            </w:r>
          </w:p>
        </w:tc>
      </w:tr>
      <w:tr w:rsidR="007E6B4B" w:rsidRPr="00DC1FFD" w14:paraId="75F28C1A" w14:textId="77777777" w:rsidTr="00D1719C">
        <w:trPr>
          <w:trHeight w:val="87"/>
        </w:trPr>
        <w:tc>
          <w:tcPr>
            <w:tcW w:w="87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C7BDEF" w14:textId="470909E7" w:rsidR="005043E4" w:rsidRPr="00DC1FFD" w:rsidRDefault="00482130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otal </w:t>
            </w:r>
            <w:r w:rsidR="005043E4"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CE4B8A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349BF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501A5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E102E2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10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C6D21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76092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4B013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E7AEDE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10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.10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059CF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63BF1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A5DB5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1DDB07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10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664</w:t>
            </w:r>
          </w:p>
        </w:tc>
        <w:tc>
          <w:tcPr>
            <w:tcW w:w="709" w:type="dxa"/>
          </w:tcPr>
          <w:p w14:paraId="10C6AC3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CA0A5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1FC245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10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.96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0C05C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46CF7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9264E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3357C6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10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161</w:t>
            </w:r>
          </w:p>
        </w:tc>
      </w:tr>
      <w:tr w:rsidR="007E6B4B" w:rsidRPr="00DC1FFD" w14:paraId="61B2033F" w14:textId="77777777" w:rsidTr="00D1719C">
        <w:trPr>
          <w:trHeight w:val="104"/>
        </w:trPr>
        <w:tc>
          <w:tcPr>
            <w:tcW w:w="879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F5B7FB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19FFFAA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1FCA6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A4298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2CDB148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AEBCF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93D4E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5B69E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8FB71E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5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4E803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99A63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8A0C2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bottom"/>
          </w:tcPr>
          <w:p w14:paraId="7B0035C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343</w:t>
            </w:r>
          </w:p>
        </w:tc>
        <w:tc>
          <w:tcPr>
            <w:tcW w:w="709" w:type="dxa"/>
          </w:tcPr>
          <w:p w14:paraId="521B69B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B325F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3C3323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7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6A538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1253E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29AF2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031CDD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3</w:t>
            </w:r>
          </w:p>
        </w:tc>
      </w:tr>
      <w:tr w:rsidR="007E6B4B" w:rsidRPr="00DC1FFD" w14:paraId="4EDD3051" w14:textId="77777777" w:rsidTr="00D1719C">
        <w:trPr>
          <w:trHeight w:val="137"/>
        </w:trPr>
        <w:tc>
          <w:tcPr>
            <w:tcW w:w="87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3381CD" w14:textId="324793B3" w:rsidR="005043E4" w:rsidRPr="00DC1FFD" w:rsidRDefault="00482130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otal </w:t>
            </w:r>
            <w:r w:rsidR="005043E4"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0736E5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D1A31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6B8B0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4C0FF7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720A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15E22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91F58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84B2C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8CA5BD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720A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.89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3357F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C2BCC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D0150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8C36A0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720A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416</w:t>
            </w:r>
          </w:p>
        </w:tc>
        <w:tc>
          <w:tcPr>
            <w:tcW w:w="709" w:type="dxa"/>
          </w:tcPr>
          <w:p w14:paraId="2BC6BEF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990DA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4AEA10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720A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.05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647B0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D1E66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811CA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A3498F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720A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.103</w:t>
            </w:r>
          </w:p>
        </w:tc>
      </w:tr>
      <w:tr w:rsidR="007E6B4B" w:rsidRPr="00DC1FFD" w14:paraId="5D2EC51B" w14:textId="77777777" w:rsidTr="00D1719C">
        <w:trPr>
          <w:trHeight w:val="260"/>
        </w:trPr>
        <w:tc>
          <w:tcPr>
            <w:tcW w:w="879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93858B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76F179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1A8FD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0CFF9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DB772C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BABAA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9725E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96FB1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32AB2B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4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15D8E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2F4DB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C554F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B59B91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31</w:t>
            </w:r>
          </w:p>
        </w:tc>
        <w:tc>
          <w:tcPr>
            <w:tcW w:w="709" w:type="dxa"/>
          </w:tcPr>
          <w:p w14:paraId="2C1E58A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3C12C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2AA204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1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A553E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8FC3E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5AE3E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FE63292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08</w:t>
            </w:r>
          </w:p>
        </w:tc>
      </w:tr>
      <w:tr w:rsidR="007E6B4B" w:rsidRPr="00DC1FFD" w14:paraId="7A1E0CCD" w14:textId="77777777" w:rsidTr="00D1719C">
        <w:trPr>
          <w:trHeight w:val="189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4C943E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itium Age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DFFCE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5F5A60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BEEFCF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A6A44F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E4F0B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F3FB7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102F3A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4A04F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AD538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69DC5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B3723A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2D6008C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3E645B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C9CE6A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4873B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8C53C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75DAE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65B5D7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.1</w:t>
            </w:r>
          </w:p>
        </w:tc>
      </w:tr>
      <w:tr w:rsidR="005043E4" w:rsidRPr="00DC1FFD" w14:paraId="78062E0B" w14:textId="77777777" w:rsidTr="00D1719C">
        <w:trPr>
          <w:trHeight w:val="132"/>
        </w:trPr>
        <w:tc>
          <w:tcPr>
            <w:tcW w:w="14093" w:type="dxa"/>
            <w:gridSpan w:val="21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DDFB7F" w14:textId="6E85A14F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hAnsi="Times New Roman" w:cs="Times New Roman"/>
                <w:b/>
                <w:sz w:val="24"/>
                <w:szCs w:val="24"/>
              </w:rPr>
              <w:t>Molecular Analysis</w:t>
            </w:r>
          </w:p>
        </w:tc>
      </w:tr>
      <w:tr w:rsidR="00147A2E" w:rsidRPr="00DC1FFD" w14:paraId="112C63E6" w14:textId="77777777" w:rsidTr="0023085C">
        <w:trPr>
          <w:trHeight w:val="132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216664" w14:textId="267F44BA" w:rsidR="005043E4" w:rsidRPr="008E5D88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D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S</w:t>
            </w:r>
            <w:r w:rsidR="00B448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RNA</w:t>
            </w:r>
            <w:r w:rsidR="00230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gene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61D0B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8FB8E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B5E611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47D3B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69226DE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E9D12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809184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F589E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9B9280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419A1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2C04BE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DDD9C3" w:themeFill="background2" w:themeFillShade="E6"/>
          </w:tcPr>
          <w:p w14:paraId="562BB81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4199B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DB352D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7D7C2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01209F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14277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33B9E1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</w:tr>
      <w:tr w:rsidR="00B44816" w:rsidRPr="00DC1FFD" w14:paraId="7A712DCA" w14:textId="77777777" w:rsidTr="0023085C">
        <w:trPr>
          <w:trHeight w:val="51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877BCD" w14:textId="0AB99E5C" w:rsidR="00B44816" w:rsidRPr="008E5D88" w:rsidRDefault="00B44816" w:rsidP="002308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D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obact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230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-16S rRNA 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A53612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183F22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3AD917" w14:textId="77777777" w:rsidR="00B44816" w:rsidRPr="00DC1FFD" w:rsidRDefault="00B44816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A703BF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C479FA9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C4F81B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96ED1E4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76E681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B75B210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3CE96E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4D3DDBB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DDD9C3" w:themeFill="background2" w:themeFillShade="E6"/>
          </w:tcPr>
          <w:p w14:paraId="1EEE0E53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A85341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D8EBAEF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A61FE4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B224918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5ADA57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176ED0E" w14:textId="77777777" w:rsidR="00B44816" w:rsidRPr="00DC1FFD" w:rsidRDefault="00B44816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</w:tr>
      <w:tr w:rsidR="00147A2E" w:rsidRPr="00DC1FFD" w14:paraId="7C8EC3FE" w14:textId="77777777" w:rsidTr="0023085C">
        <w:trPr>
          <w:trHeight w:val="132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0120FB" w14:textId="611DFD82" w:rsidR="005043E4" w:rsidRPr="008E5D88" w:rsidRDefault="00E40D15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(V) reducers (arrA)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5B206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F662A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34C2EB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26881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A3EADB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9B58D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FACFB2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2B5A4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C33840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5BD9E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1C34DF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09" w:type="dxa"/>
            <w:shd w:val="clear" w:color="auto" w:fill="DDD9C3" w:themeFill="background2" w:themeFillShade="E6"/>
          </w:tcPr>
          <w:p w14:paraId="7C927E1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FBA973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3A04EB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F85CD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E0F150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A579F0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E43DD5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47A2E" w:rsidRPr="00DC1FFD" w14:paraId="2080708A" w14:textId="77777777" w:rsidTr="0023085C">
        <w:trPr>
          <w:trHeight w:val="51"/>
        </w:trPr>
        <w:tc>
          <w:tcPr>
            <w:tcW w:w="158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C00393" w14:textId="77777777" w:rsidR="005043E4" w:rsidRPr="008E5D88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D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lphate reducers (</w:t>
            </w:r>
            <w:r w:rsidRPr="008E5D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dsr</w:t>
            </w:r>
            <w:r w:rsidRPr="008E5D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55E5A9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585446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A5A6AC" w14:textId="77777777" w:rsidR="005043E4" w:rsidRPr="00DC1FFD" w:rsidRDefault="005043E4" w:rsidP="00D17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F7D28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75447C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537D9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9067FF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69279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21F958D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B9450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E9ABCBF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DDD9C3" w:themeFill="background2" w:themeFillShade="E6"/>
            <w:vAlign w:val="center"/>
          </w:tcPr>
          <w:p w14:paraId="3147A7A1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F6A6D4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56AD69A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B7A5A5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65A5A4C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46E7A8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8" w:type="dxa"/>
            <w:shd w:val="clear" w:color="auto" w:fill="DDD9C3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231EDE7" w14:textId="77777777" w:rsidR="005043E4" w:rsidRPr="00DC1FFD" w:rsidRDefault="005043E4" w:rsidP="00D17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1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</w:t>
            </w:r>
          </w:p>
        </w:tc>
      </w:tr>
    </w:tbl>
    <w:p w14:paraId="24543A14" w14:textId="7EA8B584" w:rsidR="00BC2BCA" w:rsidRDefault="00E3688D" w:rsidP="00482130">
      <w:pPr>
        <w:spacing w:after="0" w:line="240" w:lineRule="auto"/>
        <w:jc w:val="both"/>
        <w:rPr>
          <w:bCs/>
        </w:rPr>
      </w:pPr>
      <w:r w:rsidRPr="00B44816">
        <w:rPr>
          <w:bCs/>
        </w:rPr>
        <w:t xml:space="preserve">* </w:t>
      </w:r>
      <w:r w:rsidR="00BC2BCA" w:rsidRPr="00B44816">
        <w:rPr>
          <w:bCs/>
        </w:rPr>
        <w:t>‘</w:t>
      </w:r>
      <w:r w:rsidR="00BC2BCA" w:rsidRPr="00B44816">
        <w:rPr>
          <w:bCs/>
          <w:i/>
        </w:rPr>
        <w:t>Blank cells’</w:t>
      </w:r>
      <w:r w:rsidR="00BC2BCA" w:rsidRPr="00B44816">
        <w:rPr>
          <w:bCs/>
        </w:rPr>
        <w:t xml:space="preserve"> in the table denote the absence</w:t>
      </w:r>
      <w:r w:rsidR="00D572E9" w:rsidRPr="00B44816">
        <w:rPr>
          <w:bCs/>
        </w:rPr>
        <w:t xml:space="preserve"> </w:t>
      </w:r>
      <w:r w:rsidR="00B44816">
        <w:rPr>
          <w:bCs/>
        </w:rPr>
        <w:t xml:space="preserve">of </w:t>
      </w:r>
      <w:r w:rsidR="00D572E9" w:rsidRPr="00B44816">
        <w:rPr>
          <w:bCs/>
        </w:rPr>
        <w:t>analysis for the respective sample</w:t>
      </w:r>
      <w:r w:rsidR="00BC2BCA" w:rsidRPr="00B44816">
        <w:rPr>
          <w:bCs/>
        </w:rPr>
        <w:t>, ‘√’ denotes the positive results</w:t>
      </w:r>
      <w:r w:rsidR="003932EA" w:rsidRPr="00B44816">
        <w:rPr>
          <w:bCs/>
        </w:rPr>
        <w:t xml:space="preserve"> based on PCR products of respective </w:t>
      </w:r>
      <w:r w:rsidR="003932EA" w:rsidRPr="00E40D15">
        <w:rPr>
          <w:bCs/>
          <w:i/>
          <w:iCs/>
        </w:rPr>
        <w:t>16S rRNA</w:t>
      </w:r>
      <w:r w:rsidR="003932EA" w:rsidRPr="00B44816">
        <w:rPr>
          <w:bCs/>
        </w:rPr>
        <w:t xml:space="preserve"> gene</w:t>
      </w:r>
      <w:r w:rsidR="001D4DED" w:rsidRPr="00B44816">
        <w:rPr>
          <w:bCs/>
        </w:rPr>
        <w:t xml:space="preserve">, Geobacter specific </w:t>
      </w:r>
      <w:r w:rsidR="001D4DED" w:rsidRPr="00E40D15">
        <w:rPr>
          <w:bCs/>
          <w:i/>
          <w:iCs/>
        </w:rPr>
        <w:t>16S rRNA</w:t>
      </w:r>
      <w:r w:rsidR="001D4DED" w:rsidRPr="00B44816">
        <w:rPr>
          <w:bCs/>
        </w:rPr>
        <w:t xml:space="preserve"> gene, and </w:t>
      </w:r>
      <w:r w:rsidR="001D4DED" w:rsidRPr="00E40D15">
        <w:rPr>
          <w:bCs/>
          <w:i/>
          <w:iCs/>
        </w:rPr>
        <w:t>arrA</w:t>
      </w:r>
      <w:r w:rsidR="00E40D15">
        <w:rPr>
          <w:bCs/>
        </w:rPr>
        <w:t xml:space="preserve"> gene</w:t>
      </w:r>
      <w:r w:rsidR="001D4DED" w:rsidRPr="00B44816">
        <w:rPr>
          <w:bCs/>
        </w:rPr>
        <w:t xml:space="preserve"> </w:t>
      </w:r>
      <w:r w:rsidR="00E40D15">
        <w:rPr>
          <w:bCs/>
        </w:rPr>
        <w:t xml:space="preserve">for </w:t>
      </w:r>
      <w:r w:rsidR="001D4DED" w:rsidRPr="00B44816">
        <w:rPr>
          <w:bCs/>
        </w:rPr>
        <w:t>arsen</w:t>
      </w:r>
      <w:r w:rsidR="00E40D15">
        <w:rPr>
          <w:bCs/>
        </w:rPr>
        <w:t>ate reducers</w:t>
      </w:r>
      <w:r w:rsidR="001D4DED" w:rsidRPr="00B44816">
        <w:rPr>
          <w:bCs/>
        </w:rPr>
        <w:t xml:space="preserve"> and </w:t>
      </w:r>
      <w:r w:rsidR="001D4DED" w:rsidRPr="00E40D15">
        <w:rPr>
          <w:bCs/>
          <w:i/>
          <w:iCs/>
        </w:rPr>
        <w:t>dsr</w:t>
      </w:r>
      <w:r w:rsidR="00E40D15">
        <w:rPr>
          <w:bCs/>
        </w:rPr>
        <w:t xml:space="preserve"> gene</w:t>
      </w:r>
      <w:r w:rsidR="001D4DED" w:rsidRPr="00B44816">
        <w:rPr>
          <w:bCs/>
        </w:rPr>
        <w:t xml:space="preserve"> </w:t>
      </w:r>
      <w:r w:rsidR="00E40D15">
        <w:rPr>
          <w:bCs/>
        </w:rPr>
        <w:t xml:space="preserve">for </w:t>
      </w:r>
      <w:r w:rsidR="001D4DED" w:rsidRPr="00B44816">
        <w:rPr>
          <w:bCs/>
        </w:rPr>
        <w:t>sulphate reduc</w:t>
      </w:r>
      <w:r w:rsidR="00E40D15">
        <w:rPr>
          <w:bCs/>
        </w:rPr>
        <w:t xml:space="preserve">ers; </w:t>
      </w:r>
      <w:r w:rsidR="00BC2BCA" w:rsidRPr="00B44816">
        <w:rPr>
          <w:bCs/>
        </w:rPr>
        <w:t>‘x’ denotes the negative results</w:t>
      </w:r>
      <w:r w:rsidR="003932EA" w:rsidRPr="00B44816">
        <w:rPr>
          <w:bCs/>
        </w:rPr>
        <w:t xml:space="preserve"> or unamplified products</w:t>
      </w:r>
      <w:r w:rsidR="00482130">
        <w:rPr>
          <w:bCs/>
        </w:rPr>
        <w:t xml:space="preserve"> </w:t>
      </w:r>
      <w:r w:rsidR="00BC2BCA" w:rsidRPr="00B44816">
        <w:rPr>
          <w:bCs/>
        </w:rPr>
        <w:t>.</w:t>
      </w:r>
      <w:r w:rsidR="00E314DC" w:rsidRPr="00B44816">
        <w:rPr>
          <w:bCs/>
        </w:rPr>
        <w:t xml:space="preserve"> </w:t>
      </w:r>
    </w:p>
    <w:p w14:paraId="6CE98C19" w14:textId="006C53F2" w:rsidR="00734F72" w:rsidRPr="00B44816" w:rsidRDefault="00734F72" w:rsidP="00482130">
      <w:pPr>
        <w:spacing w:after="0" w:line="240" w:lineRule="auto"/>
        <w:jc w:val="both"/>
        <w:rPr>
          <w:bCs/>
        </w:rPr>
      </w:pPr>
      <w:r>
        <w:rPr>
          <w:i/>
          <w:iCs/>
          <w:color w:val="7030A0"/>
        </w:rPr>
        <w:t xml:space="preserve">** </w:t>
      </w:r>
      <w:r w:rsidRPr="00734F72">
        <w:rPr>
          <w:bCs/>
        </w:rPr>
        <w:t>The standard error for As, Fe and Mn were ≤ 1,  ≤ 99  and ≤ 12, respectively</w:t>
      </w:r>
      <w:r>
        <w:rPr>
          <w:bCs/>
        </w:rPr>
        <w:t>.</w:t>
      </w:r>
    </w:p>
    <w:sectPr w:rsidR="00734F72" w:rsidRPr="00B44816" w:rsidSect="00364501">
      <w:footerReference w:type="default" r:id="rId8"/>
      <w:pgSz w:w="16838" w:h="11906" w:orient="landscape"/>
      <w:pgMar w:top="568" w:right="1529" w:bottom="426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88C48" w14:textId="77777777" w:rsidR="00B26994" w:rsidRDefault="00B26994" w:rsidP="007A563B">
      <w:pPr>
        <w:spacing w:after="0" w:line="240" w:lineRule="auto"/>
      </w:pPr>
      <w:r>
        <w:separator/>
      </w:r>
    </w:p>
  </w:endnote>
  <w:endnote w:type="continuationSeparator" w:id="0">
    <w:p w14:paraId="3997E7F2" w14:textId="77777777" w:rsidR="00B26994" w:rsidRDefault="00B26994" w:rsidP="007A5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atha">
    <w:altName w:val="Tamil Sangam MN"/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0A881" w14:textId="77777777" w:rsidR="003932EA" w:rsidRDefault="003932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823F05" w14:textId="77777777" w:rsidR="00B26994" w:rsidRDefault="00B26994" w:rsidP="007A563B">
      <w:pPr>
        <w:spacing w:after="0" w:line="240" w:lineRule="auto"/>
      </w:pPr>
      <w:r>
        <w:separator/>
      </w:r>
    </w:p>
  </w:footnote>
  <w:footnote w:type="continuationSeparator" w:id="0">
    <w:p w14:paraId="0F3A9CC1" w14:textId="77777777" w:rsidR="00B26994" w:rsidRDefault="00B26994" w:rsidP="007A5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D439D8"/>
    <w:multiLevelType w:val="hybridMultilevel"/>
    <w:tmpl w:val="2BFA9F98"/>
    <w:lvl w:ilvl="0" w:tplc="9522BC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194AD3"/>
    <w:multiLevelType w:val="hybridMultilevel"/>
    <w:tmpl w:val="13923A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F21"/>
    <w:rsid w:val="00010E29"/>
    <w:rsid w:val="00020FE4"/>
    <w:rsid w:val="000373D9"/>
    <w:rsid w:val="00064D17"/>
    <w:rsid w:val="00066DDC"/>
    <w:rsid w:val="00090B84"/>
    <w:rsid w:val="000D1999"/>
    <w:rsid w:val="000D7C19"/>
    <w:rsid w:val="000E66C1"/>
    <w:rsid w:val="00110484"/>
    <w:rsid w:val="00114497"/>
    <w:rsid w:val="00147A2E"/>
    <w:rsid w:val="00174C51"/>
    <w:rsid w:val="00176042"/>
    <w:rsid w:val="00177892"/>
    <w:rsid w:val="001923C0"/>
    <w:rsid w:val="001C0E6D"/>
    <w:rsid w:val="001D4DED"/>
    <w:rsid w:val="001E399B"/>
    <w:rsid w:val="00205466"/>
    <w:rsid w:val="0023085C"/>
    <w:rsid w:val="00255F4E"/>
    <w:rsid w:val="002866E7"/>
    <w:rsid w:val="00286E17"/>
    <w:rsid w:val="002874F4"/>
    <w:rsid w:val="002E14BC"/>
    <w:rsid w:val="00306466"/>
    <w:rsid w:val="00315ACC"/>
    <w:rsid w:val="00364501"/>
    <w:rsid w:val="00385992"/>
    <w:rsid w:val="003932EA"/>
    <w:rsid w:val="003A7E81"/>
    <w:rsid w:val="003B7CEE"/>
    <w:rsid w:val="003D0FF8"/>
    <w:rsid w:val="003E7416"/>
    <w:rsid w:val="0042435D"/>
    <w:rsid w:val="00424CFB"/>
    <w:rsid w:val="00466912"/>
    <w:rsid w:val="00482130"/>
    <w:rsid w:val="004E2EB2"/>
    <w:rsid w:val="005043E4"/>
    <w:rsid w:val="00524C2F"/>
    <w:rsid w:val="005340EC"/>
    <w:rsid w:val="00544439"/>
    <w:rsid w:val="005467C0"/>
    <w:rsid w:val="00552C52"/>
    <w:rsid w:val="00554DAE"/>
    <w:rsid w:val="00564D4C"/>
    <w:rsid w:val="0057291D"/>
    <w:rsid w:val="005D5BF1"/>
    <w:rsid w:val="00605208"/>
    <w:rsid w:val="00627A4B"/>
    <w:rsid w:val="00631493"/>
    <w:rsid w:val="00640A65"/>
    <w:rsid w:val="00677F35"/>
    <w:rsid w:val="0069551F"/>
    <w:rsid w:val="006A0DA2"/>
    <w:rsid w:val="006D091F"/>
    <w:rsid w:val="006E3AB8"/>
    <w:rsid w:val="006F4E84"/>
    <w:rsid w:val="007126DE"/>
    <w:rsid w:val="00734F72"/>
    <w:rsid w:val="007452E2"/>
    <w:rsid w:val="00754CC7"/>
    <w:rsid w:val="00795AE4"/>
    <w:rsid w:val="007A563B"/>
    <w:rsid w:val="007B4676"/>
    <w:rsid w:val="007C157B"/>
    <w:rsid w:val="007D0602"/>
    <w:rsid w:val="007E1F9B"/>
    <w:rsid w:val="007E6B4B"/>
    <w:rsid w:val="007F4946"/>
    <w:rsid w:val="00844BC5"/>
    <w:rsid w:val="00847259"/>
    <w:rsid w:val="00851AF0"/>
    <w:rsid w:val="008629C3"/>
    <w:rsid w:val="0086401D"/>
    <w:rsid w:val="00872EAE"/>
    <w:rsid w:val="00874DFC"/>
    <w:rsid w:val="008A6F21"/>
    <w:rsid w:val="008B10FA"/>
    <w:rsid w:val="008F2C9D"/>
    <w:rsid w:val="00902A29"/>
    <w:rsid w:val="00903262"/>
    <w:rsid w:val="009134EA"/>
    <w:rsid w:val="00983B2D"/>
    <w:rsid w:val="009D31BD"/>
    <w:rsid w:val="009F056C"/>
    <w:rsid w:val="00A161F8"/>
    <w:rsid w:val="00A33945"/>
    <w:rsid w:val="00A34C5A"/>
    <w:rsid w:val="00A657E7"/>
    <w:rsid w:val="00AF50EA"/>
    <w:rsid w:val="00B10D81"/>
    <w:rsid w:val="00B26994"/>
    <w:rsid w:val="00B43F27"/>
    <w:rsid w:val="00B44816"/>
    <w:rsid w:val="00B53161"/>
    <w:rsid w:val="00B806A1"/>
    <w:rsid w:val="00B9437C"/>
    <w:rsid w:val="00BA4137"/>
    <w:rsid w:val="00BA55D7"/>
    <w:rsid w:val="00BA57F5"/>
    <w:rsid w:val="00BB531B"/>
    <w:rsid w:val="00BC0200"/>
    <w:rsid w:val="00BC2BCA"/>
    <w:rsid w:val="00BD505F"/>
    <w:rsid w:val="00BE0A2A"/>
    <w:rsid w:val="00BE4A28"/>
    <w:rsid w:val="00C1464F"/>
    <w:rsid w:val="00C1750E"/>
    <w:rsid w:val="00C53BCC"/>
    <w:rsid w:val="00C62C77"/>
    <w:rsid w:val="00C961DA"/>
    <w:rsid w:val="00CA3409"/>
    <w:rsid w:val="00CE7D83"/>
    <w:rsid w:val="00CF6A43"/>
    <w:rsid w:val="00D14DA3"/>
    <w:rsid w:val="00D1718E"/>
    <w:rsid w:val="00D1719C"/>
    <w:rsid w:val="00D20024"/>
    <w:rsid w:val="00D25412"/>
    <w:rsid w:val="00D30CF5"/>
    <w:rsid w:val="00D454D8"/>
    <w:rsid w:val="00D54227"/>
    <w:rsid w:val="00D572E9"/>
    <w:rsid w:val="00D66F6B"/>
    <w:rsid w:val="00D72AD8"/>
    <w:rsid w:val="00DD1B65"/>
    <w:rsid w:val="00DD4DE3"/>
    <w:rsid w:val="00DE0BC9"/>
    <w:rsid w:val="00E159BA"/>
    <w:rsid w:val="00E30EF0"/>
    <w:rsid w:val="00E314DC"/>
    <w:rsid w:val="00E3688D"/>
    <w:rsid w:val="00E40D15"/>
    <w:rsid w:val="00E436F1"/>
    <w:rsid w:val="00E96D23"/>
    <w:rsid w:val="00E973FF"/>
    <w:rsid w:val="00EA68B2"/>
    <w:rsid w:val="00EB3E8C"/>
    <w:rsid w:val="00EC6A51"/>
    <w:rsid w:val="00EF34FF"/>
    <w:rsid w:val="00F03335"/>
    <w:rsid w:val="00F167CE"/>
    <w:rsid w:val="00F17EE7"/>
    <w:rsid w:val="00F3011B"/>
    <w:rsid w:val="00F32326"/>
    <w:rsid w:val="00F74681"/>
    <w:rsid w:val="00F77874"/>
    <w:rsid w:val="00FF117C"/>
    <w:rsid w:val="00FF6180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C7B8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C3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7F494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7F494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68B2"/>
    <w:pPr>
      <w:ind w:left="720"/>
      <w:contextualSpacing/>
    </w:pPr>
  </w:style>
  <w:style w:type="table" w:styleId="TableGrid">
    <w:name w:val="Table Grid"/>
    <w:basedOn w:val="TableNormal"/>
    <w:uiPriority w:val="59"/>
    <w:rsid w:val="001C0E6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5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63B"/>
  </w:style>
  <w:style w:type="paragraph" w:styleId="Footer">
    <w:name w:val="footer"/>
    <w:basedOn w:val="Normal"/>
    <w:link w:val="FooterChar"/>
    <w:uiPriority w:val="99"/>
    <w:unhideWhenUsed/>
    <w:rsid w:val="007A5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63B"/>
  </w:style>
  <w:style w:type="character" w:styleId="CommentReference">
    <w:name w:val="annotation reference"/>
    <w:basedOn w:val="DefaultParagraphFont"/>
    <w:uiPriority w:val="99"/>
    <w:semiHidden/>
    <w:unhideWhenUsed/>
    <w:rsid w:val="00174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74C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C51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4C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D17C0-2E33-8740-A200-3334405FB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82</Words>
  <Characters>275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x</dc:creator>
  <cp:lastModifiedBy>Microsoft Office User</cp:lastModifiedBy>
  <cp:revision>22</cp:revision>
  <cp:lastPrinted>2016-01-08T00:01:00Z</cp:lastPrinted>
  <dcterms:created xsi:type="dcterms:W3CDTF">2017-03-27T15:49:00Z</dcterms:created>
  <dcterms:modified xsi:type="dcterms:W3CDTF">2017-10-1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environmental-microbiology</vt:lpwstr>
  </property>
  <property fmtid="{D5CDD505-2E9C-101B-9397-08002B2CF9AE}" pid="10" name="Mendeley Recent Style Name 3_1">
    <vt:lpwstr>Environmental Microbiology</vt:lpwstr>
  </property>
  <property fmtid="{D5CDD505-2E9C-101B-9397-08002B2CF9AE}" pid="11" name="Mendeley Recent Style Id 4_1">
    <vt:lpwstr>http://www.zotero.org/styles/geochimica-et-cosmochimica-acta</vt:lpwstr>
  </property>
  <property fmtid="{D5CDD505-2E9C-101B-9397-08002B2CF9AE}" pid="12" name="Mendeley Recent Style Name 4_1">
    <vt:lpwstr>Geochimica et Cosmochimica Acta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mbio</vt:lpwstr>
  </property>
  <property fmtid="{D5CDD505-2E9C-101B-9397-08002B2CF9AE}" pid="22" name="Mendeley Recent Style Name 9_1">
    <vt:lpwstr>mBio</vt:lpwstr>
  </property>
  <property fmtid="{D5CDD505-2E9C-101B-9397-08002B2CF9AE}" pid="23" name="Mendeley Unique User Id_1">
    <vt:lpwstr>e56c48f9-3089-34f1-8968-7eb4321fc1c1</vt:lpwstr>
  </property>
  <property fmtid="{D5CDD505-2E9C-101B-9397-08002B2CF9AE}" pid="24" name="Mendeley Citation Style_1">
    <vt:lpwstr>http://www.zotero.org/styles/mbio</vt:lpwstr>
  </property>
</Properties>
</file>